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5CDC0" w14:textId="2B619F2C" w:rsidR="00EA4BA5" w:rsidRPr="00295686" w:rsidRDefault="00EA4BA5" w:rsidP="00EA4BA5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bookmarkStart w:id="0" w:name="_Hlk61193115"/>
      <w:bookmarkStart w:id="1" w:name="_Hlk68939583"/>
      <w:r w:rsidRPr="0043030C">
        <w:rPr>
          <w:rFonts w:ascii="Times New Roman" w:hAnsi="Times New Roman"/>
          <w:b/>
          <w:color w:val="000000" w:themeColor="text1"/>
        </w:rPr>
        <w:t>S3</w:t>
      </w:r>
      <w:r>
        <w:rPr>
          <w:rFonts w:ascii="Times New Roman" w:hAnsi="Times New Roman"/>
          <w:b/>
          <w:color w:val="000000" w:themeColor="text1"/>
        </w:rPr>
        <w:t xml:space="preserve"> </w:t>
      </w:r>
      <w:r w:rsidRPr="00295686">
        <w:rPr>
          <w:rFonts w:ascii="Times New Roman" w:hAnsi="Times New Roman"/>
          <w:b/>
          <w:color w:val="000000" w:themeColor="text1"/>
        </w:rPr>
        <w:t>Table</w:t>
      </w:r>
    </w:p>
    <w:tbl>
      <w:tblPr>
        <w:tblStyle w:val="TableGrid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39"/>
        <w:gridCol w:w="1792"/>
        <w:gridCol w:w="861"/>
      </w:tblGrid>
      <w:tr w:rsidR="00EA4BA5" w:rsidRPr="00B136A5" w14:paraId="152E1E9E" w14:textId="77777777" w:rsidTr="00EA4BA5">
        <w:trPr>
          <w:trHeight w:val="400"/>
        </w:trPr>
        <w:tc>
          <w:tcPr>
            <w:tcW w:w="0" w:type="auto"/>
            <w:noWrap/>
          </w:tcPr>
          <w:p w14:paraId="4A530D80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</w:tcPr>
          <w:p w14:paraId="6F39BDAA" w14:textId="587EE0A5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  <w:r w:rsidR="00A27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EA4BA5" w:rsidRPr="00B136A5" w14:paraId="67AB5868" w14:textId="77777777" w:rsidTr="00EA4BA5">
        <w:trPr>
          <w:trHeight w:val="400"/>
        </w:trPr>
        <w:tc>
          <w:tcPr>
            <w:tcW w:w="0" w:type="auto"/>
            <w:noWrap/>
            <w:hideMark/>
          </w:tcPr>
          <w:p w14:paraId="2559509E" w14:textId="77777777" w:rsidR="00EA4BA5" w:rsidRPr="00EA4BA5" w:rsidRDefault="00EA4BA5" w:rsidP="0000002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6E76803B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CI)</w:t>
            </w:r>
          </w:p>
        </w:tc>
        <w:tc>
          <w:tcPr>
            <w:tcW w:w="0" w:type="auto"/>
            <w:noWrap/>
            <w:hideMark/>
          </w:tcPr>
          <w:p w14:paraId="53225889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P</w:t>
            </w: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A4BA5" w:rsidRPr="00B136A5" w14:paraId="6BB8C527" w14:textId="77777777" w:rsidTr="00EA4BA5">
        <w:trPr>
          <w:trHeight w:val="400"/>
        </w:trPr>
        <w:tc>
          <w:tcPr>
            <w:tcW w:w="0" w:type="auto"/>
            <w:noWrap/>
          </w:tcPr>
          <w:p w14:paraId="336B896A" w14:textId="77777777" w:rsidR="00EA4BA5" w:rsidRPr="00EA4BA5" w:rsidRDefault="00EA4BA5" w:rsidP="0000002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e of ICU on admission</w:t>
            </w:r>
          </w:p>
        </w:tc>
        <w:tc>
          <w:tcPr>
            <w:tcW w:w="0" w:type="auto"/>
            <w:noWrap/>
            <w:vAlign w:val="center"/>
          </w:tcPr>
          <w:p w14:paraId="3F83761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0.08, 0.11)</w:t>
            </w:r>
          </w:p>
        </w:tc>
        <w:tc>
          <w:tcPr>
            <w:tcW w:w="0" w:type="auto"/>
            <w:noWrap/>
          </w:tcPr>
          <w:p w14:paraId="3156D867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1664368D" w14:textId="77777777" w:rsidTr="00EA4BA5">
        <w:trPr>
          <w:trHeight w:val="400"/>
        </w:trPr>
        <w:tc>
          <w:tcPr>
            <w:tcW w:w="0" w:type="auto"/>
            <w:noWrap/>
            <w:hideMark/>
          </w:tcPr>
          <w:p w14:paraId="2A704BED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noWrap/>
            <w:vAlign w:val="center"/>
            <w:hideMark/>
          </w:tcPr>
          <w:p w14:paraId="311D8629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 (-0.18, -0.15)</w:t>
            </w:r>
          </w:p>
        </w:tc>
        <w:tc>
          <w:tcPr>
            <w:tcW w:w="0" w:type="auto"/>
          </w:tcPr>
          <w:p w14:paraId="54B09C2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27462CBB" w14:textId="77777777" w:rsidTr="00EA4BA5">
        <w:trPr>
          <w:trHeight w:val="400"/>
        </w:trPr>
        <w:tc>
          <w:tcPr>
            <w:tcW w:w="0" w:type="auto"/>
            <w:noWrap/>
          </w:tcPr>
          <w:p w14:paraId="1D8D8EA6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0" w:type="auto"/>
            <w:noWrap/>
            <w:vAlign w:val="center"/>
          </w:tcPr>
          <w:p w14:paraId="5AA63E76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(0.03, 0.06)</w:t>
            </w:r>
          </w:p>
        </w:tc>
        <w:tc>
          <w:tcPr>
            <w:tcW w:w="0" w:type="auto"/>
            <w:noWrap/>
          </w:tcPr>
          <w:p w14:paraId="36B70BA3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4F46C78E" w14:textId="77777777" w:rsidTr="00EA4BA5">
        <w:trPr>
          <w:trHeight w:val="400"/>
        </w:trPr>
        <w:tc>
          <w:tcPr>
            <w:tcW w:w="0" w:type="auto"/>
            <w:noWrap/>
          </w:tcPr>
          <w:p w14:paraId="4A2EC478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vAlign w:val="center"/>
          </w:tcPr>
          <w:p w14:paraId="7F3414D1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03, 0.06)</w:t>
            </w:r>
          </w:p>
        </w:tc>
        <w:tc>
          <w:tcPr>
            <w:tcW w:w="0" w:type="auto"/>
            <w:noWrap/>
          </w:tcPr>
          <w:p w14:paraId="0C0FA55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5BD0EA4D" w14:textId="77777777" w:rsidTr="00EA4BA5">
        <w:trPr>
          <w:trHeight w:val="400"/>
        </w:trPr>
        <w:tc>
          <w:tcPr>
            <w:tcW w:w="0" w:type="auto"/>
            <w:noWrap/>
          </w:tcPr>
          <w:p w14:paraId="69628154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bulance use</w:t>
            </w:r>
          </w:p>
        </w:tc>
        <w:tc>
          <w:tcPr>
            <w:tcW w:w="0" w:type="auto"/>
            <w:noWrap/>
            <w:vAlign w:val="center"/>
          </w:tcPr>
          <w:p w14:paraId="03085F31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1, 0.02)</w:t>
            </w:r>
          </w:p>
        </w:tc>
        <w:tc>
          <w:tcPr>
            <w:tcW w:w="0" w:type="auto"/>
            <w:noWrap/>
          </w:tcPr>
          <w:p w14:paraId="73388EF3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EA4BA5" w:rsidRPr="00B136A5" w14:paraId="4C925938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78B97DA3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end admission</w:t>
            </w:r>
          </w:p>
        </w:tc>
        <w:tc>
          <w:tcPr>
            <w:tcW w:w="0" w:type="auto"/>
            <w:noWrap/>
            <w:vAlign w:val="center"/>
          </w:tcPr>
          <w:p w14:paraId="7F15C51B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0.00, 0.03)</w:t>
            </w:r>
          </w:p>
        </w:tc>
        <w:tc>
          <w:tcPr>
            <w:tcW w:w="0" w:type="auto"/>
            <w:noWrap/>
          </w:tcPr>
          <w:p w14:paraId="0137966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EA4BA5" w:rsidRPr="00B136A5" w14:paraId="5BBFA5A7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257584BA" w14:textId="74DE3653" w:rsidR="00EA4BA5" w:rsidRPr="00EA4BA5" w:rsidRDefault="00116127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="00EA4BA5"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ory of HF admission</w:t>
            </w:r>
          </w:p>
        </w:tc>
        <w:tc>
          <w:tcPr>
            <w:tcW w:w="0" w:type="auto"/>
            <w:noWrap/>
            <w:vAlign w:val="center"/>
          </w:tcPr>
          <w:p w14:paraId="2871882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1, 0.02)</w:t>
            </w:r>
          </w:p>
        </w:tc>
        <w:tc>
          <w:tcPr>
            <w:tcW w:w="0" w:type="auto"/>
            <w:noWrap/>
          </w:tcPr>
          <w:p w14:paraId="2681C71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3</w:t>
            </w:r>
          </w:p>
        </w:tc>
      </w:tr>
      <w:tr w:rsidR="00EA4BA5" w:rsidRPr="00B136A5" w14:paraId="4C163ABC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6242F1E0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ADL, mean</w:t>
            </w:r>
          </w:p>
        </w:tc>
        <w:tc>
          <w:tcPr>
            <w:tcW w:w="0" w:type="auto"/>
            <w:noWrap/>
            <w:vAlign w:val="center"/>
          </w:tcPr>
          <w:p w14:paraId="3D46020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42, 0.46)</w:t>
            </w:r>
          </w:p>
        </w:tc>
        <w:tc>
          <w:tcPr>
            <w:tcW w:w="0" w:type="auto"/>
            <w:noWrap/>
          </w:tcPr>
          <w:p w14:paraId="41C8B6B6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458649ED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0BD8173E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YHA class at admission</w:t>
            </w:r>
          </w:p>
        </w:tc>
        <w:tc>
          <w:tcPr>
            <w:tcW w:w="0" w:type="auto"/>
            <w:noWrap/>
            <w:vAlign w:val="center"/>
          </w:tcPr>
          <w:p w14:paraId="7C0049EF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22160AB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BA5" w:rsidRPr="00B136A5" w14:paraId="3081B192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4BCEDFB7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I</w:t>
            </w:r>
          </w:p>
        </w:tc>
        <w:tc>
          <w:tcPr>
            <w:tcW w:w="0" w:type="auto"/>
            <w:noWrap/>
            <w:vAlign w:val="center"/>
          </w:tcPr>
          <w:p w14:paraId="5A69486B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 w14:paraId="140C2204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BA5" w:rsidRPr="00B136A5" w14:paraId="3651AF46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7A85F7C4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II</w:t>
            </w:r>
          </w:p>
        </w:tc>
        <w:tc>
          <w:tcPr>
            <w:tcW w:w="0" w:type="auto"/>
            <w:noWrap/>
            <w:vAlign w:val="center"/>
          </w:tcPr>
          <w:p w14:paraId="007F103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2, 0.02)</w:t>
            </w:r>
          </w:p>
        </w:tc>
        <w:tc>
          <w:tcPr>
            <w:tcW w:w="0" w:type="auto"/>
            <w:noWrap/>
          </w:tcPr>
          <w:p w14:paraId="259DEB1E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4</w:t>
            </w:r>
          </w:p>
        </w:tc>
      </w:tr>
      <w:tr w:rsidR="00EA4BA5" w:rsidRPr="00B136A5" w14:paraId="6C7E9672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76BDD972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III</w:t>
            </w:r>
          </w:p>
        </w:tc>
        <w:tc>
          <w:tcPr>
            <w:tcW w:w="0" w:type="auto"/>
            <w:noWrap/>
            <w:vAlign w:val="center"/>
          </w:tcPr>
          <w:p w14:paraId="6C4BD7CF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2, 0.02)</w:t>
            </w:r>
          </w:p>
        </w:tc>
        <w:tc>
          <w:tcPr>
            <w:tcW w:w="0" w:type="auto"/>
            <w:noWrap/>
          </w:tcPr>
          <w:p w14:paraId="34A3018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3</w:t>
            </w:r>
          </w:p>
        </w:tc>
      </w:tr>
      <w:tr w:rsidR="00EA4BA5" w:rsidRPr="00B136A5" w14:paraId="6FC89634" w14:textId="77777777" w:rsidTr="00EA4BA5">
        <w:trPr>
          <w:trHeight w:val="400"/>
        </w:trPr>
        <w:tc>
          <w:tcPr>
            <w:tcW w:w="0" w:type="auto"/>
            <w:noWrap/>
          </w:tcPr>
          <w:p w14:paraId="4F5E7DA9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pairment in consciousness</w:t>
            </w:r>
          </w:p>
        </w:tc>
        <w:tc>
          <w:tcPr>
            <w:tcW w:w="0" w:type="auto"/>
            <w:noWrap/>
            <w:vAlign w:val="center"/>
          </w:tcPr>
          <w:p w14:paraId="7707AC1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0.11(-0.13, -0.10)</w:t>
            </w:r>
          </w:p>
        </w:tc>
        <w:tc>
          <w:tcPr>
            <w:tcW w:w="0" w:type="auto"/>
            <w:noWrap/>
          </w:tcPr>
          <w:p w14:paraId="7C62A7B4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354FE9E9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7D3745CB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vAlign w:val="center"/>
          </w:tcPr>
          <w:p w14:paraId="4C7D752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02, 0.05)</w:t>
            </w:r>
          </w:p>
        </w:tc>
        <w:tc>
          <w:tcPr>
            <w:tcW w:w="0" w:type="auto"/>
            <w:noWrap/>
          </w:tcPr>
          <w:p w14:paraId="0404557A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6FD0DED1" w14:textId="77777777" w:rsidTr="00EA4BA5">
        <w:trPr>
          <w:trHeight w:val="400"/>
        </w:trPr>
        <w:tc>
          <w:tcPr>
            <w:tcW w:w="0" w:type="auto"/>
            <w:noWrap/>
          </w:tcPr>
          <w:p w14:paraId="55CD5926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vAlign w:val="center"/>
          </w:tcPr>
          <w:p w14:paraId="41E1E7E9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0.01, 0.02)</w:t>
            </w:r>
          </w:p>
        </w:tc>
        <w:tc>
          <w:tcPr>
            <w:tcW w:w="0" w:type="auto"/>
            <w:noWrap/>
          </w:tcPr>
          <w:p w14:paraId="128ABF12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EA4BA5" w:rsidRPr="00B136A5" w14:paraId="6444413B" w14:textId="77777777" w:rsidTr="00EA4BA5">
        <w:trPr>
          <w:trHeight w:val="400"/>
        </w:trPr>
        <w:tc>
          <w:tcPr>
            <w:tcW w:w="0" w:type="auto"/>
            <w:noWrap/>
          </w:tcPr>
          <w:p w14:paraId="3B00EA7E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noWrap/>
            <w:vAlign w:val="center"/>
          </w:tcPr>
          <w:p w14:paraId="2D30B346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03, 0.06)</w:t>
            </w:r>
          </w:p>
        </w:tc>
        <w:tc>
          <w:tcPr>
            <w:tcW w:w="0" w:type="auto"/>
            <w:noWrap/>
          </w:tcPr>
          <w:p w14:paraId="405A538E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75068742" w14:textId="77777777" w:rsidTr="00EA4BA5">
        <w:trPr>
          <w:trHeight w:val="400"/>
        </w:trPr>
        <w:tc>
          <w:tcPr>
            <w:tcW w:w="0" w:type="auto"/>
            <w:noWrap/>
          </w:tcPr>
          <w:p w14:paraId="29875BB0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noWrap/>
            <w:vAlign w:val="center"/>
          </w:tcPr>
          <w:p w14:paraId="48D52DF4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06, -0.03)</w:t>
            </w:r>
          </w:p>
        </w:tc>
        <w:tc>
          <w:tcPr>
            <w:tcW w:w="0" w:type="auto"/>
            <w:noWrap/>
          </w:tcPr>
          <w:p w14:paraId="3550BA44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34B3F02A" w14:textId="77777777" w:rsidTr="00EA4BA5">
        <w:trPr>
          <w:trHeight w:val="400"/>
        </w:trPr>
        <w:tc>
          <w:tcPr>
            <w:tcW w:w="0" w:type="auto"/>
            <w:noWrap/>
          </w:tcPr>
          <w:p w14:paraId="167FF6E6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noWrap/>
            <w:vAlign w:val="center"/>
          </w:tcPr>
          <w:p w14:paraId="462F9C36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5, 0.01)</w:t>
            </w:r>
          </w:p>
        </w:tc>
        <w:tc>
          <w:tcPr>
            <w:tcW w:w="0" w:type="auto"/>
            <w:noWrap/>
          </w:tcPr>
          <w:p w14:paraId="2B88A879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EA4BA5" w:rsidRPr="00B136A5" w14:paraId="4BB8F170" w14:textId="77777777" w:rsidTr="00EA4BA5">
        <w:trPr>
          <w:trHeight w:val="400"/>
        </w:trPr>
        <w:tc>
          <w:tcPr>
            <w:tcW w:w="0" w:type="auto"/>
            <w:noWrap/>
          </w:tcPr>
          <w:p w14:paraId="76115CA9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ac arrhythmia</w:t>
            </w:r>
          </w:p>
        </w:tc>
        <w:tc>
          <w:tcPr>
            <w:tcW w:w="0" w:type="auto"/>
            <w:noWrap/>
            <w:vAlign w:val="center"/>
          </w:tcPr>
          <w:p w14:paraId="131CC4B2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(0.03, 0.09)</w:t>
            </w:r>
          </w:p>
        </w:tc>
        <w:tc>
          <w:tcPr>
            <w:tcW w:w="0" w:type="auto"/>
            <w:noWrap/>
          </w:tcPr>
          <w:p w14:paraId="51B29989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55B45B98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11133945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HD</w:t>
            </w:r>
          </w:p>
        </w:tc>
        <w:tc>
          <w:tcPr>
            <w:tcW w:w="0" w:type="auto"/>
            <w:noWrap/>
            <w:vAlign w:val="center"/>
          </w:tcPr>
          <w:p w14:paraId="2988CEE7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04, 0.06)</w:t>
            </w:r>
          </w:p>
        </w:tc>
        <w:tc>
          <w:tcPr>
            <w:tcW w:w="0" w:type="auto"/>
            <w:noWrap/>
          </w:tcPr>
          <w:p w14:paraId="00764EA9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14B8ECC3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032ACAE3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HD</w:t>
            </w:r>
          </w:p>
        </w:tc>
        <w:tc>
          <w:tcPr>
            <w:tcW w:w="0" w:type="auto"/>
            <w:noWrap/>
            <w:vAlign w:val="center"/>
          </w:tcPr>
          <w:p w14:paraId="1BB61E4A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02, 0.04)</w:t>
            </w:r>
          </w:p>
        </w:tc>
        <w:tc>
          <w:tcPr>
            <w:tcW w:w="0" w:type="auto"/>
            <w:noWrap/>
          </w:tcPr>
          <w:p w14:paraId="34B4BCBA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317A3006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155FA95E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M</w:t>
            </w:r>
          </w:p>
        </w:tc>
        <w:tc>
          <w:tcPr>
            <w:tcW w:w="0" w:type="auto"/>
            <w:noWrap/>
            <w:vAlign w:val="center"/>
          </w:tcPr>
          <w:p w14:paraId="11F13B4A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1, 0.04)</w:t>
            </w:r>
          </w:p>
        </w:tc>
        <w:tc>
          <w:tcPr>
            <w:tcW w:w="0" w:type="auto"/>
            <w:noWrap/>
          </w:tcPr>
          <w:p w14:paraId="6E7C4BF0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62AE1061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37911725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VD</w:t>
            </w:r>
          </w:p>
        </w:tc>
        <w:tc>
          <w:tcPr>
            <w:tcW w:w="0" w:type="auto"/>
            <w:noWrap/>
            <w:vAlign w:val="center"/>
          </w:tcPr>
          <w:p w14:paraId="5431AC6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1, 0.01)</w:t>
            </w:r>
          </w:p>
        </w:tc>
        <w:tc>
          <w:tcPr>
            <w:tcW w:w="0" w:type="auto"/>
            <w:noWrap/>
          </w:tcPr>
          <w:p w14:paraId="10B09E1A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EA4BA5" w:rsidRPr="00B136A5" w14:paraId="2DD6666C" w14:textId="77777777" w:rsidTr="00EA4BA5">
        <w:trPr>
          <w:trHeight w:val="400"/>
        </w:trPr>
        <w:tc>
          <w:tcPr>
            <w:tcW w:w="0" w:type="auto"/>
            <w:noWrap/>
          </w:tcPr>
          <w:p w14:paraId="4AB73746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0" w:type="auto"/>
            <w:noWrap/>
            <w:vAlign w:val="center"/>
          </w:tcPr>
          <w:p w14:paraId="71D050B1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2, 0.01)</w:t>
            </w:r>
          </w:p>
        </w:tc>
        <w:tc>
          <w:tcPr>
            <w:tcW w:w="0" w:type="auto"/>
            <w:noWrap/>
          </w:tcPr>
          <w:p w14:paraId="5FB49574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EA4BA5" w:rsidRPr="00B136A5" w14:paraId="33C9351C" w14:textId="77777777" w:rsidTr="00EA4BA5">
        <w:trPr>
          <w:trHeight w:val="400"/>
        </w:trPr>
        <w:tc>
          <w:tcPr>
            <w:tcW w:w="0" w:type="auto"/>
            <w:noWrap/>
          </w:tcPr>
          <w:p w14:paraId="15240A90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genital heart disease</w:t>
            </w:r>
          </w:p>
        </w:tc>
        <w:tc>
          <w:tcPr>
            <w:tcW w:w="0" w:type="auto"/>
            <w:noWrap/>
            <w:vAlign w:val="center"/>
          </w:tcPr>
          <w:p w14:paraId="22B5FB2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1, 0.01)</w:t>
            </w:r>
          </w:p>
        </w:tc>
        <w:tc>
          <w:tcPr>
            <w:tcW w:w="0" w:type="auto"/>
            <w:noWrap/>
          </w:tcPr>
          <w:p w14:paraId="3A719E0D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1</w:t>
            </w:r>
          </w:p>
        </w:tc>
      </w:tr>
      <w:tr w:rsidR="00EA4BA5" w:rsidRPr="00B136A5" w14:paraId="564B20CE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49074B96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0" w:type="auto"/>
            <w:noWrap/>
            <w:vAlign w:val="center"/>
          </w:tcPr>
          <w:p w14:paraId="37EBA03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5, -0.02)</w:t>
            </w:r>
          </w:p>
        </w:tc>
        <w:tc>
          <w:tcPr>
            <w:tcW w:w="0" w:type="auto"/>
            <w:noWrap/>
          </w:tcPr>
          <w:p w14:paraId="656E5F4E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02A3961E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1B366724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D or asthma</w:t>
            </w:r>
          </w:p>
        </w:tc>
        <w:tc>
          <w:tcPr>
            <w:tcW w:w="0" w:type="auto"/>
            <w:noWrap/>
            <w:vAlign w:val="center"/>
          </w:tcPr>
          <w:p w14:paraId="111F7D90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1, 0.03)</w:t>
            </w:r>
          </w:p>
        </w:tc>
        <w:tc>
          <w:tcPr>
            <w:tcW w:w="0" w:type="auto"/>
            <w:noWrap/>
          </w:tcPr>
          <w:p w14:paraId="0020BA9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A4BA5" w:rsidRPr="00B136A5" w14:paraId="20A74648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58C2AD27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D</w:t>
            </w:r>
          </w:p>
        </w:tc>
        <w:tc>
          <w:tcPr>
            <w:tcW w:w="0" w:type="auto"/>
            <w:noWrap/>
            <w:vAlign w:val="center"/>
          </w:tcPr>
          <w:p w14:paraId="3F79987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1, 0.02)</w:t>
            </w:r>
          </w:p>
        </w:tc>
        <w:tc>
          <w:tcPr>
            <w:tcW w:w="0" w:type="auto"/>
            <w:noWrap/>
          </w:tcPr>
          <w:p w14:paraId="36DB931B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EA4BA5" w:rsidRPr="00B136A5" w14:paraId="5D1929DB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4C3FF8F8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0" w:type="auto"/>
            <w:noWrap/>
            <w:vAlign w:val="center"/>
          </w:tcPr>
          <w:p w14:paraId="4D3F2081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2, 0.01)</w:t>
            </w:r>
          </w:p>
        </w:tc>
        <w:tc>
          <w:tcPr>
            <w:tcW w:w="0" w:type="auto"/>
            <w:noWrap/>
          </w:tcPr>
          <w:p w14:paraId="09CEC99C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0</w:t>
            </w:r>
          </w:p>
        </w:tc>
      </w:tr>
      <w:tr w:rsidR="00EA4BA5" w:rsidRPr="00B136A5" w14:paraId="48CBBC02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29679BA3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0" w:type="auto"/>
            <w:noWrap/>
            <w:vAlign w:val="center"/>
          </w:tcPr>
          <w:p w14:paraId="06CA9755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3, 0.00)</w:t>
            </w:r>
          </w:p>
        </w:tc>
        <w:tc>
          <w:tcPr>
            <w:tcW w:w="0" w:type="auto"/>
            <w:noWrap/>
          </w:tcPr>
          <w:p w14:paraId="251C4690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EA4BA5" w:rsidRPr="00B136A5" w14:paraId="392DD23D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4AF86D52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use</w:t>
            </w:r>
          </w:p>
        </w:tc>
        <w:tc>
          <w:tcPr>
            <w:tcW w:w="0" w:type="auto"/>
            <w:noWrap/>
            <w:vAlign w:val="center"/>
          </w:tcPr>
          <w:p w14:paraId="3786BF67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3, -0.01)</w:t>
            </w:r>
          </w:p>
        </w:tc>
        <w:tc>
          <w:tcPr>
            <w:tcW w:w="0" w:type="auto"/>
            <w:noWrap/>
          </w:tcPr>
          <w:p w14:paraId="47699960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A4BA5" w:rsidRPr="00B136A5" w14:paraId="26E309AF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2DE74A40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vAlign w:val="center"/>
          </w:tcPr>
          <w:p w14:paraId="1D1835CB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 (-0.20, -0.17)</w:t>
            </w:r>
          </w:p>
        </w:tc>
        <w:tc>
          <w:tcPr>
            <w:tcW w:w="0" w:type="auto"/>
            <w:noWrap/>
          </w:tcPr>
          <w:p w14:paraId="44D47D9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A4BA5" w:rsidRPr="00B136A5" w14:paraId="48F75919" w14:textId="77777777" w:rsidTr="00EA4BA5">
        <w:trPr>
          <w:trHeight w:val="400"/>
        </w:trPr>
        <w:tc>
          <w:tcPr>
            <w:tcW w:w="0" w:type="auto"/>
            <w:noWrap/>
          </w:tcPr>
          <w:p w14:paraId="6EF753C4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nual hospital volume, case/year</w:t>
            </w:r>
          </w:p>
        </w:tc>
        <w:tc>
          <w:tcPr>
            <w:tcW w:w="0" w:type="auto"/>
            <w:noWrap/>
            <w:vAlign w:val="center"/>
          </w:tcPr>
          <w:p w14:paraId="21557433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65794E1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BA5" w:rsidRPr="00B136A5" w14:paraId="49B742DE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5421FA5C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1 (&lt;59)</w:t>
            </w:r>
          </w:p>
        </w:tc>
        <w:tc>
          <w:tcPr>
            <w:tcW w:w="0" w:type="auto"/>
            <w:noWrap/>
            <w:vAlign w:val="center"/>
          </w:tcPr>
          <w:p w14:paraId="368E72F0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 w14:paraId="11DC4106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BA5" w:rsidRPr="00B136A5" w14:paraId="274EA701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168D27A0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2 (59–126)</w:t>
            </w:r>
          </w:p>
        </w:tc>
        <w:tc>
          <w:tcPr>
            <w:tcW w:w="0" w:type="auto"/>
            <w:noWrap/>
            <w:vAlign w:val="center"/>
          </w:tcPr>
          <w:p w14:paraId="4035EAF5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-0.01, -0.04)</w:t>
            </w:r>
          </w:p>
        </w:tc>
        <w:tc>
          <w:tcPr>
            <w:tcW w:w="0" w:type="auto"/>
            <w:noWrap/>
          </w:tcPr>
          <w:p w14:paraId="6F839DEE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EA4BA5" w:rsidRPr="00B136A5" w14:paraId="4288D588" w14:textId="77777777" w:rsidTr="00EA4BA5">
        <w:trPr>
          <w:trHeight w:val="400"/>
        </w:trPr>
        <w:tc>
          <w:tcPr>
            <w:tcW w:w="0" w:type="auto"/>
            <w:noWrap/>
            <w:vAlign w:val="center"/>
          </w:tcPr>
          <w:p w14:paraId="0F698870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3 (127–210)</w:t>
            </w:r>
          </w:p>
        </w:tc>
        <w:tc>
          <w:tcPr>
            <w:tcW w:w="0" w:type="auto"/>
            <w:noWrap/>
            <w:vAlign w:val="center"/>
          </w:tcPr>
          <w:p w14:paraId="5EA3F791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4, 0.01)</w:t>
            </w:r>
          </w:p>
        </w:tc>
        <w:tc>
          <w:tcPr>
            <w:tcW w:w="0" w:type="auto"/>
            <w:noWrap/>
          </w:tcPr>
          <w:p w14:paraId="535D6F6F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EA4BA5" w:rsidRPr="00B136A5" w14:paraId="1B06D85B" w14:textId="77777777" w:rsidTr="00EA4BA5">
        <w:trPr>
          <w:trHeight w:val="400"/>
        </w:trPr>
        <w:tc>
          <w:tcPr>
            <w:tcW w:w="0" w:type="auto"/>
            <w:noWrap/>
          </w:tcPr>
          <w:p w14:paraId="1674A4F1" w14:textId="77777777" w:rsidR="00EA4BA5" w:rsidRPr="00EA4BA5" w:rsidRDefault="00EA4BA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4 (≥211)</w:t>
            </w:r>
          </w:p>
        </w:tc>
        <w:tc>
          <w:tcPr>
            <w:tcW w:w="0" w:type="auto"/>
            <w:noWrap/>
            <w:vAlign w:val="center"/>
          </w:tcPr>
          <w:p w14:paraId="13E85F8F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-0.00, 0.00)</w:t>
            </w:r>
          </w:p>
        </w:tc>
        <w:tc>
          <w:tcPr>
            <w:tcW w:w="0" w:type="auto"/>
            <w:noWrap/>
          </w:tcPr>
          <w:p w14:paraId="54A6B8A8" w14:textId="77777777" w:rsidR="00EA4BA5" w:rsidRPr="00EA4BA5" w:rsidRDefault="00EA4BA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1</w:t>
            </w:r>
          </w:p>
        </w:tc>
      </w:tr>
    </w:tbl>
    <w:p w14:paraId="4A37307A" w14:textId="1A81B12C" w:rsidR="00EA4BA5" w:rsidRPr="00295686" w:rsidRDefault="00EA4BA5" w:rsidP="00FE1091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r w:rsidRPr="00295686">
        <w:rPr>
          <w:rFonts w:ascii="Times New Roman" w:hAnsi="Times New Roman" w:cs="Times New Roman"/>
          <w:color w:val="000000" w:themeColor="text1"/>
          <w:sz w:val="18"/>
          <w:szCs w:val="18"/>
        </w:rPr>
        <w:br w:type="textWrapping" w:clear="all"/>
      </w:r>
      <w:bookmarkEnd w:id="0"/>
    </w:p>
    <w:bookmarkEnd w:id="1"/>
    <w:p w14:paraId="14CE1170" w14:textId="72085E17" w:rsidR="000A1EE9" w:rsidRPr="00EA4BA5" w:rsidRDefault="000A1EE9" w:rsidP="00EA4BA5"/>
    <w:sectPr w:rsidR="000A1EE9" w:rsidRPr="00EA4BA5" w:rsidSect="00CB7A39">
      <w:headerReference w:type="default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3FF9F" w14:textId="77777777" w:rsidR="00986B03" w:rsidRDefault="00986B03" w:rsidP="00AC2306">
      <w:r>
        <w:separator/>
      </w:r>
    </w:p>
  </w:endnote>
  <w:endnote w:type="continuationSeparator" w:id="0">
    <w:p w14:paraId="331BC77D" w14:textId="77777777" w:rsidR="00986B03" w:rsidRDefault="00986B03" w:rsidP="00AC2306">
      <w:r>
        <w:continuationSeparator/>
      </w:r>
    </w:p>
  </w:endnote>
  <w:endnote w:type="continuationNotice" w:id="1">
    <w:p w14:paraId="41EC02F9" w14:textId="77777777" w:rsidR="00986B03" w:rsidRDefault="00986B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BBAF0" w14:textId="77777777" w:rsidR="001E61A7" w:rsidRDefault="001E6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685DE" w14:textId="77777777" w:rsidR="00986B03" w:rsidRDefault="00986B03" w:rsidP="00AC2306">
      <w:r>
        <w:separator/>
      </w:r>
    </w:p>
  </w:footnote>
  <w:footnote w:type="continuationSeparator" w:id="0">
    <w:p w14:paraId="7A8CCC4F" w14:textId="77777777" w:rsidR="00986B03" w:rsidRDefault="00986B03" w:rsidP="00AC2306">
      <w:r>
        <w:continuationSeparator/>
      </w:r>
    </w:p>
  </w:footnote>
  <w:footnote w:type="continuationNotice" w:id="1">
    <w:p w14:paraId="008EEBC6" w14:textId="77777777" w:rsidR="00986B03" w:rsidRDefault="00986B0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AE82C" w14:textId="77777777" w:rsidR="001E61A7" w:rsidRDefault="001E6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7232437E">
      <w:start w:val="1"/>
      <w:numFmt w:val="decimal"/>
      <w:lvlText w:val="%1."/>
      <w:lvlJc w:val="left"/>
      <w:pPr>
        <w:ind w:left="480" w:hanging="480"/>
      </w:pPr>
    </w:lvl>
    <w:lvl w:ilvl="1" w:tplc="BCFEFAEC" w:tentative="1">
      <w:start w:val="1"/>
      <w:numFmt w:val="aiueoFullWidth"/>
      <w:lvlText w:val="(%2)"/>
      <w:lvlJc w:val="left"/>
      <w:pPr>
        <w:ind w:left="960" w:hanging="480"/>
      </w:pPr>
    </w:lvl>
    <w:lvl w:ilvl="2" w:tplc="B524B70C" w:tentative="1">
      <w:start w:val="1"/>
      <w:numFmt w:val="decimalEnclosedCircle"/>
      <w:lvlText w:val="%3"/>
      <w:lvlJc w:val="left"/>
      <w:pPr>
        <w:ind w:left="1440" w:hanging="480"/>
      </w:pPr>
    </w:lvl>
    <w:lvl w:ilvl="3" w:tplc="B644FA70" w:tentative="1">
      <w:start w:val="1"/>
      <w:numFmt w:val="decimal"/>
      <w:lvlText w:val="%4."/>
      <w:lvlJc w:val="left"/>
      <w:pPr>
        <w:ind w:left="1920" w:hanging="480"/>
      </w:pPr>
    </w:lvl>
    <w:lvl w:ilvl="4" w:tplc="2774DE3A" w:tentative="1">
      <w:start w:val="1"/>
      <w:numFmt w:val="aiueoFullWidth"/>
      <w:lvlText w:val="(%5)"/>
      <w:lvlJc w:val="left"/>
      <w:pPr>
        <w:ind w:left="2400" w:hanging="480"/>
      </w:pPr>
    </w:lvl>
    <w:lvl w:ilvl="5" w:tplc="E690CC90" w:tentative="1">
      <w:start w:val="1"/>
      <w:numFmt w:val="decimalEnclosedCircle"/>
      <w:lvlText w:val="%6"/>
      <w:lvlJc w:val="left"/>
      <w:pPr>
        <w:ind w:left="2880" w:hanging="480"/>
      </w:pPr>
    </w:lvl>
    <w:lvl w:ilvl="6" w:tplc="492807D8" w:tentative="1">
      <w:start w:val="1"/>
      <w:numFmt w:val="decimal"/>
      <w:lvlText w:val="%7."/>
      <w:lvlJc w:val="left"/>
      <w:pPr>
        <w:ind w:left="3360" w:hanging="480"/>
      </w:pPr>
    </w:lvl>
    <w:lvl w:ilvl="7" w:tplc="45D2075E" w:tentative="1">
      <w:start w:val="1"/>
      <w:numFmt w:val="aiueoFullWidth"/>
      <w:lvlText w:val="(%8)"/>
      <w:lvlJc w:val="left"/>
      <w:pPr>
        <w:ind w:left="3840" w:hanging="480"/>
      </w:pPr>
    </w:lvl>
    <w:lvl w:ilvl="8" w:tplc="125E017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12421"/>
    <w:rsid w:val="0001797A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4019"/>
    <w:rsid w:val="000870AD"/>
    <w:rsid w:val="00093E63"/>
    <w:rsid w:val="000A09C3"/>
    <w:rsid w:val="000A1EE9"/>
    <w:rsid w:val="000A64E1"/>
    <w:rsid w:val="000A6E4E"/>
    <w:rsid w:val="000D1705"/>
    <w:rsid w:val="000D3D4A"/>
    <w:rsid w:val="000E0829"/>
    <w:rsid w:val="000E4CB6"/>
    <w:rsid w:val="000E6247"/>
    <w:rsid w:val="000F1088"/>
    <w:rsid w:val="00103A65"/>
    <w:rsid w:val="00113FB4"/>
    <w:rsid w:val="00116127"/>
    <w:rsid w:val="001279E3"/>
    <w:rsid w:val="00132315"/>
    <w:rsid w:val="0014012E"/>
    <w:rsid w:val="00152609"/>
    <w:rsid w:val="00154FA0"/>
    <w:rsid w:val="00156BBD"/>
    <w:rsid w:val="00166AD2"/>
    <w:rsid w:val="001908B9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44C70"/>
    <w:rsid w:val="002464A1"/>
    <w:rsid w:val="00274E19"/>
    <w:rsid w:val="00275D25"/>
    <w:rsid w:val="00277A7D"/>
    <w:rsid w:val="00295686"/>
    <w:rsid w:val="002A59A9"/>
    <w:rsid w:val="002A5D05"/>
    <w:rsid w:val="002B2C65"/>
    <w:rsid w:val="002C0B4C"/>
    <w:rsid w:val="002C295E"/>
    <w:rsid w:val="002E1AED"/>
    <w:rsid w:val="002E1E81"/>
    <w:rsid w:val="002E696F"/>
    <w:rsid w:val="00312456"/>
    <w:rsid w:val="00324F0E"/>
    <w:rsid w:val="00342D9E"/>
    <w:rsid w:val="00350F2F"/>
    <w:rsid w:val="00354160"/>
    <w:rsid w:val="003541D7"/>
    <w:rsid w:val="00354974"/>
    <w:rsid w:val="00355AC0"/>
    <w:rsid w:val="003665B0"/>
    <w:rsid w:val="003C1A61"/>
    <w:rsid w:val="003D3B88"/>
    <w:rsid w:val="003D7CD6"/>
    <w:rsid w:val="003E17D5"/>
    <w:rsid w:val="003E68FE"/>
    <w:rsid w:val="003F3E94"/>
    <w:rsid w:val="00403847"/>
    <w:rsid w:val="00412F8D"/>
    <w:rsid w:val="004268E4"/>
    <w:rsid w:val="0043030C"/>
    <w:rsid w:val="00430A08"/>
    <w:rsid w:val="004561DC"/>
    <w:rsid w:val="00470C67"/>
    <w:rsid w:val="00476781"/>
    <w:rsid w:val="00481947"/>
    <w:rsid w:val="004863B5"/>
    <w:rsid w:val="004A2825"/>
    <w:rsid w:val="004D6760"/>
    <w:rsid w:val="004E1885"/>
    <w:rsid w:val="004E1CEE"/>
    <w:rsid w:val="005039A6"/>
    <w:rsid w:val="005145D8"/>
    <w:rsid w:val="00521E06"/>
    <w:rsid w:val="00530177"/>
    <w:rsid w:val="005373C6"/>
    <w:rsid w:val="00543070"/>
    <w:rsid w:val="00544F1F"/>
    <w:rsid w:val="00556175"/>
    <w:rsid w:val="005713D8"/>
    <w:rsid w:val="00571FD5"/>
    <w:rsid w:val="00591DEC"/>
    <w:rsid w:val="005A5E03"/>
    <w:rsid w:val="005C4380"/>
    <w:rsid w:val="005E121D"/>
    <w:rsid w:val="005E688D"/>
    <w:rsid w:val="005E7E57"/>
    <w:rsid w:val="00600448"/>
    <w:rsid w:val="00633605"/>
    <w:rsid w:val="006351CF"/>
    <w:rsid w:val="006454EC"/>
    <w:rsid w:val="00650E30"/>
    <w:rsid w:val="00660753"/>
    <w:rsid w:val="0067616E"/>
    <w:rsid w:val="00677740"/>
    <w:rsid w:val="00680774"/>
    <w:rsid w:val="00686E15"/>
    <w:rsid w:val="006B20AE"/>
    <w:rsid w:val="006B7C3E"/>
    <w:rsid w:val="006D4921"/>
    <w:rsid w:val="007001BE"/>
    <w:rsid w:val="007031E1"/>
    <w:rsid w:val="00707078"/>
    <w:rsid w:val="007349D4"/>
    <w:rsid w:val="00792A7F"/>
    <w:rsid w:val="007A019B"/>
    <w:rsid w:val="007A2177"/>
    <w:rsid w:val="007B4A4E"/>
    <w:rsid w:val="007C039F"/>
    <w:rsid w:val="007C758C"/>
    <w:rsid w:val="007D69C5"/>
    <w:rsid w:val="00816CC2"/>
    <w:rsid w:val="008203A9"/>
    <w:rsid w:val="00821564"/>
    <w:rsid w:val="00821DBE"/>
    <w:rsid w:val="00825EA2"/>
    <w:rsid w:val="008303B6"/>
    <w:rsid w:val="00843FA1"/>
    <w:rsid w:val="0087459B"/>
    <w:rsid w:val="008A3CDF"/>
    <w:rsid w:val="008A5FC4"/>
    <w:rsid w:val="008B2570"/>
    <w:rsid w:val="008C463A"/>
    <w:rsid w:val="008E3BB0"/>
    <w:rsid w:val="008F1DAC"/>
    <w:rsid w:val="008F51FC"/>
    <w:rsid w:val="00907870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623D"/>
    <w:rsid w:val="00956DD7"/>
    <w:rsid w:val="00957F4D"/>
    <w:rsid w:val="00986B03"/>
    <w:rsid w:val="00991C4E"/>
    <w:rsid w:val="009A1CA1"/>
    <w:rsid w:val="009A2DA9"/>
    <w:rsid w:val="009A6657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18B1"/>
    <w:rsid w:val="00A27D6A"/>
    <w:rsid w:val="00A31983"/>
    <w:rsid w:val="00A340C2"/>
    <w:rsid w:val="00A601B9"/>
    <w:rsid w:val="00A7616C"/>
    <w:rsid w:val="00A90DB3"/>
    <w:rsid w:val="00AA0768"/>
    <w:rsid w:val="00AA230D"/>
    <w:rsid w:val="00AB096D"/>
    <w:rsid w:val="00AB0F10"/>
    <w:rsid w:val="00AC2306"/>
    <w:rsid w:val="00B028D4"/>
    <w:rsid w:val="00B057E1"/>
    <w:rsid w:val="00B12FB9"/>
    <w:rsid w:val="00B136A5"/>
    <w:rsid w:val="00B3689B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D01C0"/>
    <w:rsid w:val="00BD575E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5239D"/>
    <w:rsid w:val="00C55A63"/>
    <w:rsid w:val="00C6434A"/>
    <w:rsid w:val="00C8165F"/>
    <w:rsid w:val="00C95B12"/>
    <w:rsid w:val="00CA7791"/>
    <w:rsid w:val="00CB000D"/>
    <w:rsid w:val="00CB3171"/>
    <w:rsid w:val="00CB7A39"/>
    <w:rsid w:val="00CC0EEB"/>
    <w:rsid w:val="00CE3BE2"/>
    <w:rsid w:val="00CF4123"/>
    <w:rsid w:val="00CF7B17"/>
    <w:rsid w:val="00CF7B22"/>
    <w:rsid w:val="00D041FB"/>
    <w:rsid w:val="00D214FB"/>
    <w:rsid w:val="00D323F5"/>
    <w:rsid w:val="00D3315A"/>
    <w:rsid w:val="00D461C2"/>
    <w:rsid w:val="00D5103D"/>
    <w:rsid w:val="00D532BD"/>
    <w:rsid w:val="00D57375"/>
    <w:rsid w:val="00D6164E"/>
    <w:rsid w:val="00D7107B"/>
    <w:rsid w:val="00D71B86"/>
    <w:rsid w:val="00D84FB8"/>
    <w:rsid w:val="00D92104"/>
    <w:rsid w:val="00E60C30"/>
    <w:rsid w:val="00E96C26"/>
    <w:rsid w:val="00EA4BA5"/>
    <w:rsid w:val="00EB34F6"/>
    <w:rsid w:val="00EF3FDA"/>
    <w:rsid w:val="00F077E0"/>
    <w:rsid w:val="00F11242"/>
    <w:rsid w:val="00F148AA"/>
    <w:rsid w:val="00F21B4B"/>
    <w:rsid w:val="00F264D3"/>
    <w:rsid w:val="00F32C3D"/>
    <w:rsid w:val="00F37EC8"/>
    <w:rsid w:val="00F55BC5"/>
    <w:rsid w:val="00F83FA3"/>
    <w:rsid w:val="00F957FC"/>
    <w:rsid w:val="00F97E2F"/>
    <w:rsid w:val="00FA1E4F"/>
    <w:rsid w:val="00FC3B5D"/>
    <w:rsid w:val="00FE1091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9489C1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8AA"/>
    <w:pPr>
      <w:ind w:leftChars="400" w:left="960"/>
    </w:pPr>
  </w:style>
  <w:style w:type="table" w:styleId="TableGrid">
    <w:name w:val="Table Grid"/>
    <w:basedOn w:val="TableNormal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96D"/>
  </w:style>
  <w:style w:type="paragraph" w:styleId="Footer">
    <w:name w:val="footer"/>
    <w:basedOn w:val="Normal"/>
    <w:link w:val="Foot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96D"/>
  </w:style>
  <w:style w:type="paragraph" w:styleId="BalloonText">
    <w:name w:val="Balloon Text"/>
    <w:basedOn w:val="Normal"/>
    <w:link w:val="BalloonTextChar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4D5B"/>
  </w:style>
  <w:style w:type="character" w:styleId="CommentReference">
    <w:name w:val="annotation reference"/>
    <w:basedOn w:val="DefaultParagraphFont"/>
    <w:uiPriority w:val="99"/>
    <w:semiHidden/>
    <w:unhideWhenUsed/>
    <w:rsid w:val="0027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Vijayakumar A478</cp:lastModifiedBy>
  <cp:revision>10</cp:revision>
  <dcterms:created xsi:type="dcterms:W3CDTF">2021-02-01T13:04:00Z</dcterms:created>
  <dcterms:modified xsi:type="dcterms:W3CDTF">2021-05-0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